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right="-340" w:hanging="0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szCs w:val="21"/>
        </w:rPr>
        <w:t>TABLE S4</w:t>
      </w:r>
      <w:r>
        <w:rPr>
          <w:rFonts w:cs="Arial" w:ascii="Arial" w:hAnsi="Arial"/>
          <w:szCs w:val="21"/>
        </w:rPr>
        <w:t xml:space="preserve"> The relationship between cancers and prognosis-associated genes differentially expressed in distant metastatic COAD based on CTD.</w:t>
      </w:r>
    </w:p>
    <w:tbl>
      <w:tblPr>
        <w:tblW w:w="893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64"/>
        <w:gridCol w:w="3965"/>
        <w:gridCol w:w="1837"/>
        <w:gridCol w:w="1565"/>
      </w:tblGrid>
      <w:tr>
        <w:trPr>
          <w:trHeight w:val="280" w:hRule="atLeast"/>
        </w:trPr>
        <w:tc>
          <w:tcPr>
            <w:tcW w:w="15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39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8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erence Score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rect Evidence</w:t>
            </w:r>
          </w:p>
        </w:tc>
      </w:tr>
      <w:tr>
        <w:trPr>
          <w:trHeight w:val="280" w:hRule="atLeast"/>
        </w:trPr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EP</w:t>
            </w:r>
          </w:p>
        </w:tc>
        <w:tc>
          <w:tcPr>
            <w:tcW w:w="3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Neoplasms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.21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ic Neoplasms</w:t>
              <w:tab/>
              <w:tab/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t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5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cystic Ovary Syndrom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LX2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ng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4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Transformation, Neoplastic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0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ancerous Condition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7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varian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9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s, Experimenta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9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terine Cervical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1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 Neoplasms, Experimenta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2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cinoma, Squamous Cel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 Invasivenes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4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in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t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4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nary Bladder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creat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cinoma, Hepatocellula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LSTN2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ng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1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 Neoplasms, Experimenta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1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Transformation, Neoplastic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7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cinoma, Hepatocellula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4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s, Experimenta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9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0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6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ancerous Condition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terine Cervical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ma, Liver Cel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roid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mmary Neoplasms, Anima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nary Bladder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8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t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 Invasivenes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 Metastasi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EG3A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cinoma, Hepatocellula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s, Experimenta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2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 Neoplasms, Experimenta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varian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plasm Metastasi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terine Cervical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7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ng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5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ancerous Condition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cinom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t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ic Neoplasm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mmary Neoplasms, Experimental</w:t>
            </w:r>
          </w:p>
        </w:tc>
        <w:tc>
          <w:tcPr>
            <w:tcW w:w="1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等线 Light" w:cs="Times New Roman"/>
      <w:bCs/>
      <w:sz w:val="28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等线 Light" w:cs="Times New Roman"/>
      <w:bCs/>
      <w:sz w:val="28"/>
      <w:szCs w:val="32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01:02:00Z</dcterms:created>
  <dc:creator>WU Miaomiao</dc:creator>
  <dc:description/>
  <cp:keywords/>
  <dc:language>en-US</dc:language>
  <cp:lastModifiedBy>WU Miaomiao</cp:lastModifiedBy>
  <dcterms:modified xsi:type="dcterms:W3CDTF">2020-06-26T06:54:00Z</dcterms:modified>
  <cp:revision>6</cp:revision>
  <dc:subject/>
  <dc:title/>
</cp:coreProperties>
</file>